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:  Sizes of protein sets used for sequence analysis of clustered sequenc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ragraph">
                  <wp:posOffset>450850</wp:posOffset>
                </wp:positionV>
                <wp:extent cx="3746500" cy="1847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0" cy="184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3"/>
                              <w:gridCol w:w="1680"/>
                              <w:gridCol w:w="2447"/>
                            </w:tblGrid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mber of 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lang w:val="fr-FR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IPI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1,8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lang w:val="fr-FR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IPI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40,8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val="it-IT"/>
                                    </w:rPr>
                                    <w:t>R. norvegicu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PI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33,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. elegan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UniProt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22,8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lang w:val="de-DE"/>
                                    </w:rPr>
                                    <w:t>D. melanogaster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UniProt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6,1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rPr>
                                      <w:iCs w:val="false"/>
                                    </w:rPr>
                                  </w:pPr>
                                  <w:r>
                                    <w:rPr>
                                      <w:iCs w:val="false"/>
                                    </w:rPr>
                                    <w:t>X. laevi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Genbank (NR)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7,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rPr>
                                      <w:iCs w:val="false"/>
                                    </w:rPr>
                                  </w:pPr>
                                  <w:r>
                                    <w:rPr>
                                      <w:iCs w:val="false"/>
                                    </w:rPr>
                                    <w:t>X. tropicalis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Genbank (NR)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6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GenBank(NR)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CBI</w:t>
                                  </w:r>
                                </w:p>
                              </w:tc>
                              <w:tc>
                                <w:tcPr>
                                  <w:tcW w:w="24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jc w:val="right"/>
                                    <w:rPr/>
                                  </w:pPr>
                                  <w:r>
                                    <w:rPr/>
                                    <w:t>1,578,3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pt;height:145.5pt;mso-wrap-distance-left:7.05pt;mso-wrap-distance-right:7.05pt;mso-wrap-distance-top:0pt;mso-wrap-distance-bottom:0pt;margin-top:35.5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90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3"/>
                        <w:gridCol w:w="1680"/>
                        <w:gridCol w:w="2447"/>
                      </w:tblGrid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umber of 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IPI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1,8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IPI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40,8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val="it-IT"/>
                              </w:rPr>
                              <w:t>R. norvegicu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PI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33,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. elegan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UniProt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22,8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lang w:val="de-DE"/>
                              </w:rPr>
                              <w:t>D. melanogaster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UniProt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6,1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4"/>
                              <w:rPr>
                                <w:iCs w:val="false"/>
                              </w:rPr>
                            </w:pPr>
                            <w:r>
                              <w:rPr>
                                <w:iCs w:val="false"/>
                              </w:rPr>
                              <w:t>X. laevi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Genbank (NR)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7,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4"/>
                              <w:rPr>
                                <w:iCs w:val="false"/>
                              </w:rPr>
                            </w:pPr>
                            <w:r>
                              <w:rPr>
                                <w:iCs w:val="false"/>
                              </w:rPr>
                              <w:t>X. tropicalis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Genbank (NR)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6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GenBank(NR)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CBI</w:t>
                            </w:r>
                          </w:p>
                        </w:tc>
                        <w:tc>
                          <w:tcPr>
                            <w:tcW w:w="24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jc w:val="right"/>
                              <w:rPr/>
                            </w:pPr>
                            <w:r>
                              <w:rPr/>
                              <w:t>1,578,3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lang w:val="de-D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Cs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5T18:06:00Z</dcterms:created>
  <dc:creator>curtis.altmann</dc:creator>
  <dc:description/>
  <cp:keywords/>
  <dc:language>en-US</dc:language>
  <cp:lastModifiedBy>curtis.altmann</cp:lastModifiedBy>
  <dcterms:modified xsi:type="dcterms:W3CDTF">2005-08-25T18:10:00Z</dcterms:modified>
  <cp:revision>1</cp:revision>
  <dc:subject/>
  <dc:title>Table S4:  Sizes of protein sets used for sequence analysis of clustered sequences</dc:title>
</cp:coreProperties>
</file>